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46F9B" w14:textId="77777777" w:rsidR="00BD06B7" w:rsidRPr="00BD06B7" w:rsidRDefault="00BD06B7" w:rsidP="00BD06B7">
      <w:pPr>
        <w:spacing w:before="24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BD06B7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Table S1: Hardy-Weinberg equilibrium </w:t>
      </w:r>
      <w:proofErr w:type="gramStart"/>
      <w:r w:rsidRPr="00BD06B7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analyses</w:t>
      </w:r>
      <w:proofErr w:type="gramEnd"/>
      <w:r w:rsidRPr="00BD06B7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for rs16906252-T across </w:t>
      </w:r>
      <w:proofErr w:type="spellStart"/>
      <w:r w:rsidRPr="00BD06B7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gnomAD</w:t>
      </w:r>
      <w:proofErr w:type="spellEnd"/>
      <w:r w:rsidRPr="00BD06B7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populations</w:t>
      </w:r>
    </w:p>
    <w:p w14:paraId="753A6F89" w14:textId="77777777" w:rsidR="00BD06B7" w:rsidRPr="00BD06B7" w:rsidRDefault="00BD06B7" w:rsidP="00BD06B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</w:p>
    <w:tbl>
      <w:tblPr>
        <w:tblW w:w="8745" w:type="dxa"/>
        <w:tblInd w:w="24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611"/>
        <w:gridCol w:w="852"/>
        <w:gridCol w:w="965"/>
        <w:gridCol w:w="810"/>
        <w:gridCol w:w="1259"/>
        <w:gridCol w:w="2248"/>
      </w:tblGrid>
      <w:tr w:rsidR="00BD06B7" w:rsidRPr="00BD06B7" w14:paraId="35C51245" w14:textId="77777777" w:rsidTr="00A4751D">
        <w:trPr>
          <w:trHeight w:val="495"/>
        </w:trPr>
        <w:tc>
          <w:tcPr>
            <w:tcW w:w="2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5E011" w14:textId="77777777" w:rsidR="00BD06B7" w:rsidRPr="00BD06B7" w:rsidRDefault="00BD06B7" w:rsidP="00BD06B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101CB68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C/C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CE54FD0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C/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433C24B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T/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0B18818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i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BEDA2E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 xml:space="preserve">Bonferroni adjusted </w:t>
            </w:r>
            <w:r w:rsidRPr="00BD06B7">
              <w:rPr>
                <w:rFonts w:ascii="Times New Roman" w:eastAsia="Times New Roman" w:hAnsi="Times New Roman" w:cs="Times New Roman"/>
                <w:b/>
                <w:i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BD06B7" w:rsidRPr="00BD06B7" w14:paraId="51790365" w14:textId="77777777" w:rsidTr="00A4751D">
        <w:trPr>
          <w:trHeight w:val="243"/>
        </w:trPr>
        <w:tc>
          <w:tcPr>
            <w:tcW w:w="2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45AA8C5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European (Finnish)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5098741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786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9967B7D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4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D0C510F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C8EA6CE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.85903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A21E80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D06B7" w:rsidRPr="00BD06B7" w14:paraId="57694E54" w14:textId="77777777" w:rsidTr="00A4751D">
        <w:trPr>
          <w:trHeight w:val="243"/>
        </w:trPr>
        <w:tc>
          <w:tcPr>
            <w:tcW w:w="2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A840CF0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European</w:t>
            </w:r>
          </w:p>
          <w:p w14:paraId="26F12576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(non-Finnish)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C36E448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3084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0E04B6A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50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7B9F042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2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342EA25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.8043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91D62EF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D06B7" w:rsidRPr="00BD06B7" w14:paraId="745D3374" w14:textId="77777777" w:rsidTr="00A4751D">
        <w:trPr>
          <w:trHeight w:val="243"/>
        </w:trPr>
        <w:tc>
          <w:tcPr>
            <w:tcW w:w="2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DEECEBE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Ashkenazi Jewish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D7E543F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365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272CD3B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56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93809D5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5DDE91A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.7577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D44682B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D06B7" w:rsidRPr="00BD06B7" w14:paraId="3149618B" w14:textId="77777777" w:rsidTr="00A4751D">
        <w:trPr>
          <w:trHeight w:val="243"/>
        </w:trPr>
        <w:tc>
          <w:tcPr>
            <w:tcW w:w="2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68BD078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CC951A7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225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24E4723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3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00BF0E4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25393C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.19988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011ADE8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D06B7" w:rsidRPr="00BD06B7" w14:paraId="2596FA19" w14:textId="77777777" w:rsidTr="00A4751D">
        <w:trPr>
          <w:trHeight w:val="243"/>
        </w:trPr>
        <w:tc>
          <w:tcPr>
            <w:tcW w:w="2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2FD72D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South Asian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15ED6B4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015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E5F8CD0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8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2A9BDBC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4E0BBA6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.0115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C8BADCA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.10413</w:t>
            </w:r>
          </w:p>
        </w:tc>
      </w:tr>
      <w:tr w:rsidR="00BD06B7" w:rsidRPr="00BD06B7" w14:paraId="17F40429" w14:textId="77777777" w:rsidTr="00A4751D">
        <w:trPr>
          <w:trHeight w:val="495"/>
        </w:trPr>
        <w:tc>
          <w:tcPr>
            <w:tcW w:w="2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C055126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Latino/Admixed American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306DDE4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130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97B71C9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7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FC8EC76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A24266F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.31723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E359AC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D06B7" w:rsidRPr="00BD06B7" w14:paraId="1C47A8FE" w14:textId="77777777" w:rsidTr="00A4751D">
        <w:trPr>
          <w:trHeight w:val="243"/>
        </w:trPr>
        <w:tc>
          <w:tcPr>
            <w:tcW w:w="2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7506939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African/African American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2E15865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739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A08E65F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27A8F86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2E0C653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.35129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4250BF0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D06B7" w:rsidRPr="00BD06B7" w14:paraId="6D2451EC" w14:textId="77777777" w:rsidTr="00A4751D">
        <w:trPr>
          <w:trHeight w:val="243"/>
        </w:trPr>
        <w:tc>
          <w:tcPr>
            <w:tcW w:w="2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42AE897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East Asian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D29A8A7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559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2381547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C9517BC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EBC8A6B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0.9999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2172648" w14:textId="77777777" w:rsidR="00BD06B7" w:rsidRPr="00BD06B7" w:rsidRDefault="00BD06B7" w:rsidP="00BD06B7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06B7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0897DE22" w14:textId="77777777" w:rsidR="006A6FFE" w:rsidRPr="00573CEF" w:rsidRDefault="006A6FFE">
      <w:pPr>
        <w:rPr>
          <w:rFonts w:ascii="Times New Roman" w:hAnsi="Times New Roman" w:cs="Times New Roman"/>
          <w:sz w:val="24"/>
          <w:szCs w:val="24"/>
        </w:rPr>
      </w:pPr>
    </w:p>
    <w:sectPr w:rsidR="006A6FFE" w:rsidRPr="00573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B7"/>
    <w:rsid w:val="0033440B"/>
    <w:rsid w:val="00573CEF"/>
    <w:rsid w:val="006A6FFE"/>
    <w:rsid w:val="007B0F95"/>
    <w:rsid w:val="00BD06B7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D0FD7"/>
  <w15:chartTrackingRefBased/>
  <w15:docId w15:val="{CD75051E-75B2-4A05-B350-4BA525AC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6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6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6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6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6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6B7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6B7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6B7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6B7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6B7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6B7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6B7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6B7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6B7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6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6B7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6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6B7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6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6B7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6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6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6B7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6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2</cp:revision>
  <dcterms:created xsi:type="dcterms:W3CDTF">2025-06-10T19:20:00Z</dcterms:created>
  <dcterms:modified xsi:type="dcterms:W3CDTF">2025-06-10T19:22:00Z</dcterms:modified>
</cp:coreProperties>
</file>